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E19FB" w14:textId="0D154DA3" w:rsidR="000B7D83" w:rsidRPr="00653070" w:rsidRDefault="000B7D83" w:rsidP="00653070">
      <w:pPr>
        <w:spacing w:after="0" w:line="24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. </w:t>
      </w:r>
      <w:r w:rsidR="003F7190" w:rsidRPr="003F7190">
        <w:rPr>
          <w:rFonts w:ascii="Times New Roman" w:eastAsia="Times New Roman" w:hAnsi="Times New Roman"/>
          <w:color w:val="000000"/>
          <w:sz w:val="24"/>
          <w:szCs w:val="24"/>
        </w:rPr>
        <w:t xml:space="preserve">Correlation analysis between </w:t>
      </w:r>
      <w:r w:rsidR="003F7190" w:rsidRPr="00CC0331">
        <w:rPr>
          <w:rFonts w:ascii="Times New Roman" w:eastAsia="Times New Roman" w:hAnsi="Times New Roman"/>
          <w:sz w:val="24"/>
          <w:szCs w:val="24"/>
        </w:rPr>
        <w:t xml:space="preserve">parasitemia peak levels and </w:t>
      </w:r>
      <w:r w:rsidR="00FB78EA">
        <w:rPr>
          <w:rFonts w:ascii="Times New Roman" w:eastAsia="Times New Roman" w:hAnsi="Times New Roman"/>
          <w:sz w:val="24"/>
          <w:szCs w:val="24"/>
        </w:rPr>
        <w:t xml:space="preserve">heart parasitism with </w:t>
      </w:r>
      <w:r w:rsidR="003F7190" w:rsidRPr="00CC0331">
        <w:rPr>
          <w:rFonts w:ascii="Times New Roman" w:eastAsia="Times New Roman" w:hAnsi="Times New Roman"/>
          <w:sz w:val="24"/>
          <w:szCs w:val="24"/>
        </w:rPr>
        <w:t>immunological parameters</w:t>
      </w:r>
      <w:r w:rsidR="003F7190" w:rsidRPr="003F7190">
        <w:rPr>
          <w:rFonts w:ascii="Times New Roman" w:eastAsia="Times New Roman" w:hAnsi="Times New Roman"/>
          <w:color w:val="000000"/>
          <w:sz w:val="24"/>
          <w:szCs w:val="24"/>
        </w:rPr>
        <w:t>.</w:t>
      </w:r>
      <w:r w:rsidR="00780557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780557" w:rsidRPr="00C359D2">
        <w:rPr>
          <w:rFonts w:ascii="Times New Roman" w:eastAsia="Times New Roman" w:hAnsi="Times New Roman"/>
          <w:sz w:val="24"/>
          <w:szCs w:val="24"/>
        </w:rPr>
        <w:t xml:space="preserve">The expression levels were </w:t>
      </w:r>
      <w:bookmarkStart w:id="0" w:name="_GoBack"/>
      <w:bookmarkEnd w:id="0"/>
      <w:r w:rsidR="00780557" w:rsidRPr="00653070">
        <w:rPr>
          <w:rFonts w:ascii="Times New Roman" w:eastAsia="Times New Roman" w:hAnsi="Times New Roman"/>
          <w:sz w:val="24"/>
          <w:szCs w:val="24"/>
        </w:rPr>
        <w:t>normalized to the expression level of GAPDH. The results are expressed as the means ± standard errors and Spearman test was used.</w:t>
      </w:r>
      <w:r w:rsidR="00653070" w:rsidRPr="00653070">
        <w:rPr>
          <w:rFonts w:ascii="Times New Roman" w:eastAsia="Times New Roman" w:hAnsi="Times New Roman"/>
          <w:sz w:val="24"/>
          <w:szCs w:val="24"/>
        </w:rPr>
        <w:t xml:space="preserve"> </w:t>
      </w:r>
      <w:r w:rsidR="00653070" w:rsidRPr="00653070">
        <w:rPr>
          <w:rFonts w:ascii="Times New Roman" w:eastAsia="Times New Roman" w:hAnsi="Times New Roman"/>
          <w:sz w:val="24"/>
          <w:szCs w:val="24"/>
        </w:rPr>
        <w:t>*</w:t>
      </w:r>
      <w:r w:rsidR="00653070" w:rsidRPr="00653070">
        <w:rPr>
          <w:rFonts w:ascii="Times New Roman" w:eastAsia="Times New Roman" w:hAnsi="Times New Roman"/>
          <w:i/>
          <w:sz w:val="24"/>
          <w:szCs w:val="24"/>
        </w:rPr>
        <w:t>p</w:t>
      </w:r>
      <w:r w:rsidR="00653070" w:rsidRPr="00653070">
        <w:rPr>
          <w:rFonts w:ascii="Times New Roman" w:eastAsia="Times New Roman" w:hAnsi="Times New Roman"/>
          <w:sz w:val="24"/>
          <w:szCs w:val="24"/>
        </w:rPr>
        <w:t>&lt; 0.05; **</w:t>
      </w:r>
      <w:r w:rsidR="00653070" w:rsidRPr="00653070">
        <w:rPr>
          <w:rFonts w:ascii="Times New Roman" w:eastAsia="Times New Roman" w:hAnsi="Times New Roman"/>
          <w:i/>
          <w:sz w:val="24"/>
          <w:szCs w:val="24"/>
        </w:rPr>
        <w:t>p</w:t>
      </w:r>
      <w:r w:rsidR="00653070" w:rsidRPr="00653070">
        <w:rPr>
          <w:rFonts w:ascii="Times New Roman" w:eastAsia="Times New Roman" w:hAnsi="Times New Roman"/>
          <w:sz w:val="24"/>
          <w:szCs w:val="24"/>
        </w:rPr>
        <w:t>&lt; 0.01; ***</w:t>
      </w:r>
      <w:r w:rsidR="00653070" w:rsidRPr="00653070">
        <w:rPr>
          <w:rFonts w:ascii="Times New Roman" w:eastAsia="Times New Roman" w:hAnsi="Times New Roman"/>
          <w:i/>
          <w:sz w:val="24"/>
          <w:szCs w:val="24"/>
        </w:rPr>
        <w:t>p</w:t>
      </w:r>
      <w:r w:rsidR="00653070" w:rsidRPr="00653070">
        <w:rPr>
          <w:rFonts w:ascii="Times New Roman" w:eastAsia="Times New Roman" w:hAnsi="Times New Roman"/>
          <w:sz w:val="24"/>
          <w:szCs w:val="24"/>
        </w:rPr>
        <w:t>&lt; 0.001.</w:t>
      </w:r>
    </w:p>
    <w:tbl>
      <w:tblPr>
        <w:tblStyle w:val="SombreamentoMdio2"/>
        <w:tblW w:w="6137" w:type="dxa"/>
        <w:tblInd w:w="1560" w:type="dxa"/>
        <w:tblLook w:val="04A0" w:firstRow="1" w:lastRow="0" w:firstColumn="1" w:lastColumn="0" w:noHBand="0" w:noVBand="1"/>
      </w:tblPr>
      <w:tblGrid>
        <w:gridCol w:w="1333"/>
        <w:gridCol w:w="935"/>
        <w:gridCol w:w="2067"/>
        <w:gridCol w:w="1802"/>
      </w:tblGrid>
      <w:tr w:rsidR="00E037D8" w:rsidRPr="00195289" w14:paraId="0E062132" w14:textId="77777777" w:rsidTr="00E037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04077DCA" w14:textId="68E12310" w:rsidR="00951740" w:rsidRPr="00785B27" w:rsidRDefault="00951740" w:rsidP="00E132F2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35" w:type="dxa"/>
            <w:shd w:val="clear" w:color="auto" w:fill="FFFFFF" w:themeFill="background1"/>
          </w:tcPr>
          <w:p w14:paraId="7C79EA7F" w14:textId="77777777" w:rsidR="00951740" w:rsidRPr="00785B27" w:rsidRDefault="00951740" w:rsidP="00E132F2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2E716C6D" w14:textId="0FA4409E" w:rsidR="00951740" w:rsidRPr="00785B27" w:rsidRDefault="00C67319" w:rsidP="00E132F2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asitemia peak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5059545C" w14:textId="25F03D1A" w:rsidR="00951740" w:rsidRPr="00785B27" w:rsidRDefault="00C67319" w:rsidP="00E132F2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eart parasitism</w:t>
            </w:r>
          </w:p>
        </w:tc>
      </w:tr>
      <w:tr w:rsidR="00E037D8" w:rsidRPr="000C6A02" w14:paraId="7EF047EF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2812569D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1</w:t>
            </w:r>
          </w:p>
        </w:tc>
        <w:tc>
          <w:tcPr>
            <w:tcW w:w="935" w:type="dxa"/>
            <w:shd w:val="clear" w:color="auto" w:fill="FFFFFF" w:themeFill="background1"/>
          </w:tcPr>
          <w:p w14:paraId="4178AB25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C27E92E" w14:textId="6540DD76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1F194BD2" w14:textId="02A54EAB" w:rsidR="00951740" w:rsidRDefault="008A1DA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FF77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2918147" w14:textId="5272080A" w:rsidR="008A1DAA" w:rsidRPr="00785B27" w:rsidRDefault="008A1DA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0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386ABF08" w14:textId="6FD82273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11</w:t>
            </w:r>
          </w:p>
          <w:p w14:paraId="03195C22" w14:textId="48403ECF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1</w:t>
            </w:r>
          </w:p>
        </w:tc>
      </w:tr>
      <w:tr w:rsidR="00E037D8" w:rsidRPr="000C6A02" w14:paraId="7CEE0B8A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30495E2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2</w:t>
            </w:r>
          </w:p>
        </w:tc>
        <w:tc>
          <w:tcPr>
            <w:tcW w:w="935" w:type="dxa"/>
            <w:shd w:val="clear" w:color="auto" w:fill="FFFFFF" w:themeFill="background1"/>
          </w:tcPr>
          <w:p w14:paraId="663D1612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57E90B1" w14:textId="50848F8C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1C279DE6" w14:textId="1CC5EB14" w:rsidR="00951740" w:rsidRDefault="001658D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44</w:t>
            </w:r>
          </w:p>
          <w:p w14:paraId="41F6EBD3" w14:textId="1B90DF41" w:rsidR="001658DA" w:rsidRPr="00785B27" w:rsidRDefault="001658D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2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2271D61F" w14:textId="51AE7ADB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845</w:t>
            </w:r>
          </w:p>
          <w:p w14:paraId="38C1C6A2" w14:textId="04301D09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037D8" w:rsidRPr="000C6A02" w14:paraId="16D42EB5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533DB367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3</w:t>
            </w:r>
          </w:p>
        </w:tc>
        <w:tc>
          <w:tcPr>
            <w:tcW w:w="935" w:type="dxa"/>
            <w:shd w:val="clear" w:color="auto" w:fill="FFFFFF" w:themeFill="background1"/>
          </w:tcPr>
          <w:p w14:paraId="0883D3FE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2911844" w14:textId="44685A7D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731AC7C3" w14:textId="77777777" w:rsidR="00951740" w:rsidRDefault="0084407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0</w:t>
            </w:r>
          </w:p>
          <w:p w14:paraId="01186371" w14:textId="7BA61624" w:rsidR="00844079" w:rsidRPr="00785B27" w:rsidRDefault="0084407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5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1BD1BC65" w14:textId="2DABFEBF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3</w:t>
            </w:r>
          </w:p>
          <w:p w14:paraId="1FABA48B" w14:textId="39D261DD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69</w:t>
            </w:r>
          </w:p>
        </w:tc>
      </w:tr>
      <w:tr w:rsidR="00E037D8" w:rsidRPr="000C6A02" w14:paraId="21B62D4B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5109C4C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4</w:t>
            </w:r>
          </w:p>
        </w:tc>
        <w:tc>
          <w:tcPr>
            <w:tcW w:w="935" w:type="dxa"/>
            <w:shd w:val="clear" w:color="auto" w:fill="FFFFFF" w:themeFill="background1"/>
          </w:tcPr>
          <w:p w14:paraId="7264557C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860E304" w14:textId="0E305B5A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4608042D" w14:textId="20B8E737" w:rsidR="00951740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31</w:t>
            </w:r>
          </w:p>
          <w:p w14:paraId="4948FD31" w14:textId="23F42F51" w:rsidR="00C67319" w:rsidRPr="00785B27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4*</w:t>
            </w:r>
          </w:p>
        </w:tc>
        <w:tc>
          <w:tcPr>
            <w:tcW w:w="180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056051B" w14:textId="3A58C166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067</w:t>
            </w:r>
          </w:p>
          <w:p w14:paraId="1026206A" w14:textId="4F0E906F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037D8" w:rsidRPr="000C6A02" w14:paraId="526D2EA1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4F46538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5</w:t>
            </w:r>
          </w:p>
        </w:tc>
        <w:tc>
          <w:tcPr>
            <w:tcW w:w="935" w:type="dxa"/>
            <w:shd w:val="clear" w:color="auto" w:fill="FFFFFF" w:themeFill="background1"/>
          </w:tcPr>
          <w:p w14:paraId="702D5559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2FBBBDA" w14:textId="16302661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3995A2CA" w14:textId="77777777" w:rsidR="00951740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78</w:t>
            </w:r>
          </w:p>
          <w:p w14:paraId="0EDC006B" w14:textId="771BA3C4" w:rsidR="00C67319" w:rsidRPr="00785B27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24</w:t>
            </w:r>
            <w:r w:rsidR="00E77E3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2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9F08B" w14:textId="77777777" w:rsidR="00951740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540</w:t>
            </w:r>
          </w:p>
          <w:p w14:paraId="2908D201" w14:textId="47B6E985" w:rsidR="0020520B" w:rsidRPr="00785B27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E037D8" w:rsidRPr="000C6A02" w14:paraId="1DB3375D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41A2AE28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6</w:t>
            </w:r>
          </w:p>
        </w:tc>
        <w:tc>
          <w:tcPr>
            <w:tcW w:w="935" w:type="dxa"/>
            <w:shd w:val="clear" w:color="auto" w:fill="FFFFFF" w:themeFill="background1"/>
          </w:tcPr>
          <w:p w14:paraId="503D1235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5CA63D2" w14:textId="51F05338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5748EE16" w14:textId="00560520" w:rsidR="00951740" w:rsidRDefault="00C013B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02DB2">
              <w:rPr>
                <w:rFonts w:ascii="Times New Roman" w:hAnsi="Times New Roman" w:cs="Times New Roman"/>
                <w:sz w:val="20"/>
                <w:szCs w:val="20"/>
              </w:rPr>
              <w:t>0.0791</w:t>
            </w:r>
          </w:p>
          <w:p w14:paraId="18FFFBF1" w14:textId="4E6B4B06" w:rsidR="00202DB2" w:rsidRPr="00785B27" w:rsidRDefault="00202DB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5</w:t>
            </w:r>
          </w:p>
        </w:tc>
        <w:tc>
          <w:tcPr>
            <w:tcW w:w="180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7228D6" w14:textId="77777777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06</w:t>
            </w:r>
          </w:p>
          <w:p w14:paraId="2F710400" w14:textId="5B07C4A6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1</w:t>
            </w:r>
          </w:p>
        </w:tc>
      </w:tr>
      <w:tr w:rsidR="00E037D8" w:rsidRPr="000C6A02" w14:paraId="0DEED967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7F5FA992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7</w:t>
            </w:r>
          </w:p>
        </w:tc>
        <w:tc>
          <w:tcPr>
            <w:tcW w:w="935" w:type="dxa"/>
            <w:shd w:val="clear" w:color="auto" w:fill="FFFFFF" w:themeFill="background1"/>
          </w:tcPr>
          <w:p w14:paraId="0BB56EA1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4029564" w14:textId="4A61BD73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2E4FD1BA" w14:textId="1C1F85A0" w:rsidR="00951740" w:rsidRPr="00A51148" w:rsidRDefault="003404B1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03621</w:t>
            </w:r>
          </w:p>
          <w:p w14:paraId="13F94E7D" w14:textId="70CD403D" w:rsidR="003404B1" w:rsidRPr="00A51148" w:rsidRDefault="003404B1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8866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4F02CDE7" w14:textId="7A0041FD" w:rsidR="004E3192" w:rsidRDefault="004E319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21</w:t>
            </w:r>
          </w:p>
          <w:p w14:paraId="5E44BC0B" w14:textId="1A2D181D" w:rsidR="00951740" w:rsidRPr="00785B27" w:rsidRDefault="00C70791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  <w:r w:rsidR="004E3192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037D8" w:rsidRPr="000C6A02" w14:paraId="39C41833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1F16EB02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8</w:t>
            </w:r>
          </w:p>
        </w:tc>
        <w:tc>
          <w:tcPr>
            <w:tcW w:w="935" w:type="dxa"/>
            <w:shd w:val="clear" w:color="auto" w:fill="FFFFFF" w:themeFill="background1"/>
          </w:tcPr>
          <w:p w14:paraId="22ADD000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EE21F76" w14:textId="01116712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74118956" w14:textId="640E855F" w:rsidR="00951740" w:rsidRPr="00A51148" w:rsidRDefault="00CB2CC5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 0.0507</w:t>
            </w:r>
          </w:p>
          <w:p w14:paraId="4D42741B" w14:textId="51B32577" w:rsidR="00CB2CC5" w:rsidRPr="00A51148" w:rsidRDefault="00CB2CC5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8225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7D22720D" w14:textId="77777777" w:rsidR="00951740" w:rsidRDefault="004E319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14</w:t>
            </w:r>
          </w:p>
          <w:p w14:paraId="096D1B7C" w14:textId="4436AED7" w:rsidR="004E3192" w:rsidRPr="00785B27" w:rsidRDefault="004E319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7</w:t>
            </w:r>
          </w:p>
        </w:tc>
      </w:tr>
      <w:tr w:rsidR="00E037D8" w:rsidRPr="000C6A02" w14:paraId="2E49FF6B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32E12030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LR9</w:t>
            </w:r>
          </w:p>
        </w:tc>
        <w:tc>
          <w:tcPr>
            <w:tcW w:w="935" w:type="dxa"/>
            <w:shd w:val="clear" w:color="auto" w:fill="FFFFFF" w:themeFill="background1"/>
          </w:tcPr>
          <w:p w14:paraId="13ABD391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8DAD59E" w14:textId="41E013BB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3AE011" w14:textId="7E176F1C" w:rsidR="00951740" w:rsidRPr="00A51148" w:rsidRDefault="00A74BD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3248</w:t>
            </w:r>
          </w:p>
          <w:p w14:paraId="019CAC1B" w14:textId="582DE3FB" w:rsidR="00A74BDE" w:rsidRPr="00A51148" w:rsidRDefault="00A74BD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1623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74609867" w14:textId="03C15DC4" w:rsidR="00951740" w:rsidRDefault="004E319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598</w:t>
            </w:r>
          </w:p>
          <w:p w14:paraId="7283330A" w14:textId="428CCCC2" w:rsidR="004E3192" w:rsidRPr="00785B27" w:rsidRDefault="004E319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E037D8" w:rsidRPr="000C6A02" w14:paraId="74F8F32D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7D889C1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D1</w:t>
            </w:r>
          </w:p>
        </w:tc>
        <w:tc>
          <w:tcPr>
            <w:tcW w:w="935" w:type="dxa"/>
            <w:shd w:val="clear" w:color="auto" w:fill="FFFFFF" w:themeFill="background1"/>
          </w:tcPr>
          <w:p w14:paraId="4C61B8CC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E5B01A7" w14:textId="5BFB53C2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7D1B2069" w14:textId="7AEA0038" w:rsidR="00951740" w:rsidRPr="00A51148" w:rsidRDefault="00126B1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0406</w:t>
            </w:r>
          </w:p>
          <w:p w14:paraId="7929A1CD" w14:textId="4C09B54D" w:rsidR="00126B12" w:rsidRPr="00A51148" w:rsidRDefault="00126B12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8290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18876089" w14:textId="2C36E891" w:rsidR="00951740" w:rsidRDefault="000C33D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0357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  <w:p w14:paraId="4D313CDE" w14:textId="3CA7F53B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9141A">
              <w:rPr>
                <w:rFonts w:ascii="Times New Roman" w:hAnsi="Times New Roman" w:cs="Times New Roman"/>
                <w:sz w:val="20"/>
                <w:szCs w:val="20"/>
              </w:rPr>
              <w:t>5117</w:t>
            </w:r>
          </w:p>
        </w:tc>
      </w:tr>
      <w:tr w:rsidR="00E037D8" w:rsidRPr="000C6A02" w14:paraId="69727455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0D960015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D2</w:t>
            </w:r>
          </w:p>
        </w:tc>
        <w:tc>
          <w:tcPr>
            <w:tcW w:w="935" w:type="dxa"/>
            <w:shd w:val="clear" w:color="auto" w:fill="FFFFFF" w:themeFill="background1"/>
          </w:tcPr>
          <w:p w14:paraId="53C917A9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3F9AA4A0" w14:textId="649D9498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26397308" w14:textId="77777777" w:rsidR="00951740" w:rsidRPr="00A51148" w:rsidRDefault="00E62E4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4353</w:t>
            </w:r>
          </w:p>
          <w:p w14:paraId="4E8DED7C" w14:textId="5C06D559" w:rsidR="00E62E44" w:rsidRPr="00A51148" w:rsidRDefault="00E62E4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8259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7C09F36D" w14:textId="77777777" w:rsidR="00951740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3</w:t>
            </w:r>
          </w:p>
          <w:p w14:paraId="35DC8F4E" w14:textId="3803CC64" w:rsidR="00D03573" w:rsidRPr="00785B27" w:rsidRDefault="00D0357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94</w:t>
            </w:r>
          </w:p>
        </w:tc>
      </w:tr>
      <w:tr w:rsidR="00E037D8" w:rsidRPr="000C6A02" w14:paraId="2D2655E5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6E5C847" w14:textId="382BAD7C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</w:t>
            </w:r>
            <w:r w:rsidR="00A13D3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LRP</w:t>
            </w: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935" w:type="dxa"/>
            <w:shd w:val="clear" w:color="auto" w:fill="FFFFFF" w:themeFill="background1"/>
          </w:tcPr>
          <w:p w14:paraId="0C5A8222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6BC5C64" w14:textId="073F0FF2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46D6168D" w14:textId="77777777" w:rsidR="00951740" w:rsidRPr="00A51148" w:rsidRDefault="005F031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4190</w:t>
            </w:r>
          </w:p>
          <w:p w14:paraId="18413F1C" w14:textId="64B50EFF" w:rsidR="005F031F" w:rsidRPr="00A51148" w:rsidRDefault="005F031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742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32A2FCF1" w14:textId="7B930098" w:rsidR="00951740" w:rsidRDefault="00EE517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7841">
              <w:rPr>
                <w:rFonts w:ascii="Times New Roman" w:hAnsi="Times New Roman" w:cs="Times New Roman"/>
                <w:sz w:val="20"/>
                <w:szCs w:val="20"/>
              </w:rPr>
              <w:t>2714</w:t>
            </w:r>
          </w:p>
          <w:p w14:paraId="1A1EDD8E" w14:textId="0426160F" w:rsidR="00EE517D" w:rsidRPr="00785B27" w:rsidRDefault="00EE517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7EEE">
              <w:rPr>
                <w:rFonts w:ascii="Times New Roman" w:hAnsi="Times New Roman" w:cs="Times New Roman"/>
                <w:sz w:val="20"/>
                <w:szCs w:val="20"/>
              </w:rPr>
              <w:t>2472</w:t>
            </w:r>
          </w:p>
        </w:tc>
      </w:tr>
      <w:tr w:rsidR="00E037D8" w:rsidRPr="000C6A02" w14:paraId="157C8996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32BA0CB5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RIF</w:t>
            </w:r>
          </w:p>
        </w:tc>
        <w:tc>
          <w:tcPr>
            <w:tcW w:w="935" w:type="dxa"/>
            <w:shd w:val="clear" w:color="auto" w:fill="FFFFFF" w:themeFill="background1"/>
          </w:tcPr>
          <w:p w14:paraId="1953763B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778CF1B5" w14:textId="31EB7B91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5F57679D" w14:textId="01DF9F2C" w:rsidR="00951740" w:rsidRPr="00A51148" w:rsidRDefault="00B16D6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7C0881" w:rsidRPr="00A51148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  <w:p w14:paraId="26863F6B" w14:textId="409D0889" w:rsidR="00B16D69" w:rsidRPr="00A51148" w:rsidRDefault="0064635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7C0881" w:rsidRPr="00A5114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6E0F2C74" w14:textId="77777777" w:rsidR="00951740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8449</w:t>
            </w:r>
          </w:p>
          <w:p w14:paraId="073BA02D" w14:textId="5184DDA3" w:rsidR="004E701E" w:rsidRPr="00785B27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037D8" w:rsidRPr="000C6A02" w14:paraId="5C76B65E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5B6EB8C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yD88</w:t>
            </w:r>
          </w:p>
        </w:tc>
        <w:tc>
          <w:tcPr>
            <w:tcW w:w="935" w:type="dxa"/>
            <w:shd w:val="clear" w:color="auto" w:fill="FFFFFF" w:themeFill="background1"/>
          </w:tcPr>
          <w:p w14:paraId="31F0441E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6BBB2ED" w14:textId="6971EF9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1D3FB3FD" w14:textId="669F21C6" w:rsidR="00951740" w:rsidRPr="00A51148" w:rsidRDefault="00E04E0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7D327B" w:rsidRPr="00A5114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35775292" w14:textId="69C8071F" w:rsidR="007D327B" w:rsidRPr="00A51148" w:rsidRDefault="007D327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7478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2C7D79A8" w14:textId="7137A3AF" w:rsidR="00951740" w:rsidRDefault="001125E0" w:rsidP="00F40E28">
            <w:pPr>
              <w:pStyle w:val="PargrafodaLista"/>
              <w:tabs>
                <w:tab w:val="left" w:pos="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1865</w:t>
            </w:r>
          </w:p>
          <w:p w14:paraId="3DA7766B" w14:textId="7B95F6DC" w:rsidR="001125E0" w:rsidRPr="001125E0" w:rsidRDefault="001125E0" w:rsidP="00F40E28">
            <w:pPr>
              <w:pStyle w:val="PargrafodaLista"/>
              <w:tabs>
                <w:tab w:val="left" w:pos="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0</w:t>
            </w:r>
          </w:p>
        </w:tc>
      </w:tr>
      <w:tr w:rsidR="00E037D8" w:rsidRPr="000C6A02" w14:paraId="53DCC483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513F29A3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RIP2</w:t>
            </w:r>
          </w:p>
        </w:tc>
        <w:tc>
          <w:tcPr>
            <w:tcW w:w="935" w:type="dxa"/>
            <w:shd w:val="clear" w:color="auto" w:fill="FFFFFF" w:themeFill="background1"/>
          </w:tcPr>
          <w:p w14:paraId="530152A4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DF591EF" w14:textId="74CC2ECC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70BD58F1" w14:textId="77777777" w:rsidR="00951740" w:rsidRPr="00A51148" w:rsidRDefault="00E95BF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410</w:t>
            </w:r>
          </w:p>
          <w:p w14:paraId="7F2D24DB" w14:textId="16A4441F" w:rsidR="00E95BFF" w:rsidRPr="00A51148" w:rsidRDefault="00E95BF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8325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24B80503" w14:textId="7E8F58DF" w:rsidR="00951740" w:rsidRDefault="007D423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01</w:t>
            </w:r>
          </w:p>
          <w:p w14:paraId="01EBF32D" w14:textId="24780D06" w:rsidR="007D423F" w:rsidRPr="00785B27" w:rsidRDefault="007D423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6</w:t>
            </w:r>
          </w:p>
        </w:tc>
      </w:tr>
      <w:tr w:rsidR="00E037D8" w:rsidRPr="000C6A02" w14:paraId="7A3851F4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576BB427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SC</w:t>
            </w:r>
          </w:p>
        </w:tc>
        <w:tc>
          <w:tcPr>
            <w:tcW w:w="935" w:type="dxa"/>
            <w:shd w:val="clear" w:color="auto" w:fill="FFFFFF" w:themeFill="background1"/>
          </w:tcPr>
          <w:p w14:paraId="582C446A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916820A" w14:textId="35497D89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2BC445A4" w14:textId="77777777" w:rsidR="00951740" w:rsidRPr="00A51148" w:rsidRDefault="00C05B9F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298</w:t>
            </w:r>
          </w:p>
          <w:p w14:paraId="59EB0F7D" w14:textId="27D319D6" w:rsidR="00C05B9F" w:rsidRPr="00A51148" w:rsidRDefault="001B1A2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9034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1A9D1849" w14:textId="5C515D38" w:rsidR="00951740" w:rsidRDefault="001125E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12</w:t>
            </w:r>
          </w:p>
          <w:p w14:paraId="29BE07A7" w14:textId="00E14634" w:rsidR="009E0C06" w:rsidRPr="00785B27" w:rsidRDefault="009E0C06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5</w:t>
            </w:r>
          </w:p>
        </w:tc>
      </w:tr>
      <w:tr w:rsidR="00E037D8" w:rsidRPr="000C6A02" w14:paraId="16ECEAE6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5DACF7FF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spase-1</w:t>
            </w:r>
          </w:p>
        </w:tc>
        <w:tc>
          <w:tcPr>
            <w:tcW w:w="935" w:type="dxa"/>
            <w:shd w:val="clear" w:color="auto" w:fill="FFFFFF" w:themeFill="background1"/>
          </w:tcPr>
          <w:p w14:paraId="5F61C13E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8BC907E" w14:textId="443F4482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14A2CCAC" w14:textId="77777777" w:rsidR="00951740" w:rsidRPr="00A51148" w:rsidRDefault="001B1A2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1657</w:t>
            </w:r>
          </w:p>
          <w:p w14:paraId="4FB2E34D" w14:textId="0B6930A9" w:rsidR="001B1A24" w:rsidRPr="00A51148" w:rsidRDefault="001B1A24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4498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3BFA8D78" w14:textId="77777777" w:rsidR="00951740" w:rsidRDefault="00A407C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7</w:t>
            </w:r>
          </w:p>
          <w:p w14:paraId="1CC6EFDE" w14:textId="04CEC1D5" w:rsidR="00A407CA" w:rsidRPr="00785B27" w:rsidRDefault="00A407CA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28</w:t>
            </w:r>
          </w:p>
        </w:tc>
      </w:tr>
      <w:tr w:rsidR="00E037D8" w:rsidRPr="000C6A02" w14:paraId="0BC4B848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19FC2577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1β</w:t>
            </w:r>
          </w:p>
        </w:tc>
        <w:tc>
          <w:tcPr>
            <w:tcW w:w="935" w:type="dxa"/>
            <w:shd w:val="clear" w:color="auto" w:fill="FFFFFF" w:themeFill="background1"/>
          </w:tcPr>
          <w:p w14:paraId="4A341906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E966E86" w14:textId="4BB0E74D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35DDC795" w14:textId="77777777" w:rsidR="00951740" w:rsidRPr="00A51148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4578</w:t>
            </w:r>
          </w:p>
          <w:p w14:paraId="79360AA3" w14:textId="71C1A723" w:rsidR="00842378" w:rsidRPr="00A51148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187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7963D2EB" w14:textId="77777777" w:rsidR="00951740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2</w:t>
            </w:r>
          </w:p>
          <w:p w14:paraId="29430933" w14:textId="04C8070B" w:rsidR="0020520B" w:rsidRPr="00785B27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***</w:t>
            </w:r>
          </w:p>
        </w:tc>
      </w:tr>
      <w:tr w:rsidR="00E037D8" w:rsidRPr="000C6A02" w14:paraId="7C561DD3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14DE51F7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6</w:t>
            </w:r>
          </w:p>
        </w:tc>
        <w:tc>
          <w:tcPr>
            <w:tcW w:w="935" w:type="dxa"/>
            <w:shd w:val="clear" w:color="auto" w:fill="FFFFFF" w:themeFill="background1"/>
          </w:tcPr>
          <w:p w14:paraId="5CA652EE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0D15C10" w14:textId="73C86C1E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598CE3A3" w14:textId="77777777" w:rsidR="00951740" w:rsidRPr="00A51148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6596</w:t>
            </w:r>
          </w:p>
          <w:p w14:paraId="2FFB1FDD" w14:textId="7567E9F1" w:rsidR="00C67319" w:rsidRPr="00A51148" w:rsidRDefault="00C6731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  <w:r w:rsidR="00842378" w:rsidRPr="00A51148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29FD7D3A" w14:textId="7CB9D20A" w:rsidR="005D7F28" w:rsidRDefault="00632CA6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7F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7</w:t>
            </w:r>
            <w:r w:rsidR="005D7F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021E6D" w14:textId="41C55988" w:rsidR="00951740" w:rsidRPr="00785B27" w:rsidRDefault="005D7F2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="0020520B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037D8" w:rsidRPr="000C6A02" w14:paraId="6E26EC64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0EC32CE1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10</w:t>
            </w:r>
          </w:p>
        </w:tc>
        <w:tc>
          <w:tcPr>
            <w:tcW w:w="935" w:type="dxa"/>
            <w:shd w:val="clear" w:color="auto" w:fill="FFFFFF" w:themeFill="background1"/>
          </w:tcPr>
          <w:p w14:paraId="6AE8BE2C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5D008FB5" w14:textId="7DD480D0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35851F58" w14:textId="75502CD2" w:rsidR="00951740" w:rsidRPr="00A51148" w:rsidRDefault="00736775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9C73A2" w:rsidRPr="00A5114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09D65B6" w14:textId="29A67297" w:rsidR="00736775" w:rsidRPr="00A51148" w:rsidRDefault="00736775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9C73A2" w:rsidRPr="00A5114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5884FF4D" w14:textId="3A0063CD" w:rsidR="00951740" w:rsidRDefault="00F22276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4E701E">
              <w:rPr>
                <w:rFonts w:ascii="Times New Roman" w:hAnsi="Times New Roman" w:cs="Times New Roman"/>
                <w:sz w:val="20"/>
                <w:szCs w:val="20"/>
              </w:rPr>
              <w:t>7033</w:t>
            </w:r>
          </w:p>
          <w:p w14:paraId="6153FD3D" w14:textId="2F44FEC2" w:rsidR="00F22276" w:rsidRPr="00785B27" w:rsidRDefault="00F22276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="0020520B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E037D8" w:rsidRPr="000C6A02" w14:paraId="4ED14C0C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647B35C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12p35</w:t>
            </w:r>
          </w:p>
        </w:tc>
        <w:tc>
          <w:tcPr>
            <w:tcW w:w="935" w:type="dxa"/>
            <w:shd w:val="clear" w:color="auto" w:fill="FFFFFF" w:themeFill="background1"/>
          </w:tcPr>
          <w:p w14:paraId="5C5E9BE1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B5F89D4" w14:textId="348EEB5E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6E845CF9" w14:textId="77777777" w:rsidR="00951740" w:rsidRPr="00A51148" w:rsidRDefault="0038254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4046</w:t>
            </w:r>
          </w:p>
          <w:p w14:paraId="67B8B426" w14:textId="343ECD95" w:rsidR="00382543" w:rsidRPr="00A51148" w:rsidRDefault="00382543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404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4BBD78D7" w14:textId="38721113" w:rsidR="00951740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804</w:t>
            </w:r>
          </w:p>
          <w:p w14:paraId="33E40CF1" w14:textId="0FE44921" w:rsidR="004E701E" w:rsidRPr="00785B27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037D8" w:rsidRPr="000C6A02" w14:paraId="26B42D2E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4E5F41AC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12p40</w:t>
            </w:r>
          </w:p>
        </w:tc>
        <w:tc>
          <w:tcPr>
            <w:tcW w:w="935" w:type="dxa"/>
            <w:shd w:val="clear" w:color="auto" w:fill="FFFFFF" w:themeFill="background1"/>
          </w:tcPr>
          <w:p w14:paraId="69E84CD0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4280CDF6" w14:textId="0FD7B556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32C2EA7F" w14:textId="77777777" w:rsidR="00951740" w:rsidRPr="00A51148" w:rsidRDefault="00EA38E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2C6EC8" w:rsidRPr="00A51148">
              <w:rPr>
                <w:rFonts w:ascii="Times New Roman" w:hAnsi="Times New Roman" w:cs="Times New Roman"/>
                <w:sz w:val="20"/>
                <w:szCs w:val="20"/>
              </w:rPr>
              <w:t>4015</w:t>
            </w:r>
          </w:p>
          <w:p w14:paraId="3767511B" w14:textId="16FAA19E" w:rsidR="002C6EC8" w:rsidRPr="00A51148" w:rsidRDefault="002C6EC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51148">
              <w:rPr>
                <w:rFonts w:ascii="Times New Roman" w:hAnsi="Times New Roman" w:cs="Times New Roman"/>
                <w:sz w:val="20"/>
                <w:szCs w:val="20"/>
              </w:rPr>
              <w:t>0.0518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44CEB3A6" w14:textId="6868E195" w:rsidR="004E701E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0.7089</w:t>
            </w:r>
          </w:p>
          <w:p w14:paraId="119F48AF" w14:textId="249D623E" w:rsidR="00951740" w:rsidRPr="00785B27" w:rsidRDefault="004E701E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E037D8" w:rsidRPr="000C6A02" w14:paraId="64409E20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6935FBC0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L-18</w:t>
            </w:r>
          </w:p>
        </w:tc>
        <w:tc>
          <w:tcPr>
            <w:tcW w:w="935" w:type="dxa"/>
            <w:shd w:val="clear" w:color="auto" w:fill="FFFFFF" w:themeFill="background1"/>
          </w:tcPr>
          <w:p w14:paraId="61545BB0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1E8EB584" w14:textId="7C4E58A8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05CBE0C5" w14:textId="77777777" w:rsidR="00951740" w:rsidRDefault="00A579A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02</w:t>
            </w:r>
          </w:p>
          <w:p w14:paraId="5707DDE0" w14:textId="402D403B" w:rsidR="00A579AD" w:rsidRPr="00785B27" w:rsidRDefault="00A579A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09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3C08B57C" w14:textId="0B05D6AE" w:rsidR="00951740" w:rsidRDefault="007604B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06</w:t>
            </w:r>
          </w:p>
          <w:p w14:paraId="63D7AE25" w14:textId="2F295301" w:rsidR="007604B8" w:rsidRPr="00785B27" w:rsidRDefault="007604B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2</w:t>
            </w:r>
          </w:p>
        </w:tc>
      </w:tr>
      <w:tr w:rsidR="00E037D8" w:rsidRPr="000C6A02" w14:paraId="406D0480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1DFF25EB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TNF-α</w:t>
            </w:r>
          </w:p>
        </w:tc>
        <w:tc>
          <w:tcPr>
            <w:tcW w:w="935" w:type="dxa"/>
            <w:shd w:val="clear" w:color="auto" w:fill="FFFFFF" w:themeFill="background1"/>
          </w:tcPr>
          <w:p w14:paraId="64AC308C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DA25095" w14:textId="3CCF4D1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5ADBF40F" w14:textId="77777777" w:rsidR="00951740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7</w:t>
            </w:r>
          </w:p>
          <w:p w14:paraId="605E5840" w14:textId="3E8B4899" w:rsidR="00842378" w:rsidRPr="00785B27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*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19AB0982" w14:textId="77777777" w:rsidR="00951740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87</w:t>
            </w:r>
          </w:p>
          <w:p w14:paraId="1E6C6BB7" w14:textId="2F191E3A" w:rsidR="0020520B" w:rsidRPr="00785B27" w:rsidRDefault="0020520B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01***</w:t>
            </w:r>
          </w:p>
        </w:tc>
      </w:tr>
      <w:tr w:rsidR="00E037D8" w:rsidRPr="000C6A02" w14:paraId="4F834906" w14:textId="77777777" w:rsidTr="00E03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3152851B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FN-</w:t>
            </w:r>
            <w:r w:rsidRPr="00785B2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67"/>
            </w:r>
          </w:p>
        </w:tc>
        <w:tc>
          <w:tcPr>
            <w:tcW w:w="935" w:type="dxa"/>
            <w:shd w:val="clear" w:color="auto" w:fill="FFFFFF" w:themeFill="background1"/>
          </w:tcPr>
          <w:p w14:paraId="77CD4A36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061A47F2" w14:textId="19A4F82C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1FDFD408" w14:textId="591A7248" w:rsidR="00951740" w:rsidRDefault="00356E7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82</w:t>
            </w:r>
          </w:p>
          <w:p w14:paraId="45C93825" w14:textId="7581901B" w:rsidR="00356E79" w:rsidRPr="00785B27" w:rsidRDefault="00356E79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5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5A13B999" w14:textId="7A097D57" w:rsidR="00951740" w:rsidRDefault="00EE517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40</w:t>
            </w:r>
          </w:p>
          <w:p w14:paraId="537BCD64" w14:textId="1E5B8645" w:rsidR="00EE517D" w:rsidRPr="00785B27" w:rsidRDefault="00EE517D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8*</w:t>
            </w:r>
          </w:p>
        </w:tc>
      </w:tr>
      <w:tr w:rsidR="00E037D8" w:rsidRPr="000C6A02" w14:paraId="42C0216B" w14:textId="77777777" w:rsidTr="00E037D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FFFFFF" w:themeFill="background1"/>
            <w:vAlign w:val="center"/>
          </w:tcPr>
          <w:p w14:paraId="7A9540E5" w14:textId="77777777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proofErr w:type="spellStart"/>
            <w:r w:rsidRPr="00785B27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iNOS</w:t>
            </w:r>
            <w:proofErr w:type="spellEnd"/>
          </w:p>
        </w:tc>
        <w:tc>
          <w:tcPr>
            <w:tcW w:w="935" w:type="dxa"/>
            <w:shd w:val="clear" w:color="auto" w:fill="FFFFFF" w:themeFill="background1"/>
          </w:tcPr>
          <w:p w14:paraId="68D181E1" w14:textId="77777777" w:rsidR="00951740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5174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6BCCFA4A" w14:textId="48708308" w:rsidR="00951740" w:rsidRPr="00785B27" w:rsidRDefault="0095174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067" w:type="dxa"/>
            <w:shd w:val="clear" w:color="auto" w:fill="FFFFFF" w:themeFill="background1"/>
            <w:vAlign w:val="center"/>
          </w:tcPr>
          <w:p w14:paraId="52B2A501" w14:textId="77777777" w:rsidR="00951740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4</w:t>
            </w:r>
          </w:p>
          <w:p w14:paraId="4AE7899A" w14:textId="36C82537" w:rsidR="00842378" w:rsidRPr="00785B27" w:rsidRDefault="00842378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**</w:t>
            </w:r>
          </w:p>
        </w:tc>
        <w:tc>
          <w:tcPr>
            <w:tcW w:w="1802" w:type="dxa"/>
            <w:shd w:val="clear" w:color="auto" w:fill="FFFFFF" w:themeFill="background1"/>
            <w:vAlign w:val="center"/>
          </w:tcPr>
          <w:p w14:paraId="6184EBD8" w14:textId="77777777" w:rsidR="00951740" w:rsidRDefault="001125E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06</w:t>
            </w:r>
          </w:p>
          <w:p w14:paraId="2F96AEE4" w14:textId="69CC424D" w:rsidR="001125E0" w:rsidRPr="00785B27" w:rsidRDefault="001125E0" w:rsidP="00F40E28">
            <w:pPr>
              <w:tabs>
                <w:tab w:val="left" w:pos="0"/>
                <w:tab w:val="left" w:pos="720"/>
                <w:tab w:val="left" w:pos="4678"/>
                <w:tab w:val="left" w:pos="8647"/>
              </w:tabs>
              <w:autoSpaceDE w:val="0"/>
              <w:autoSpaceDN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9*</w:t>
            </w:r>
          </w:p>
        </w:tc>
      </w:tr>
    </w:tbl>
    <w:p w14:paraId="5FCECF60" w14:textId="77777777" w:rsidR="000B7D83" w:rsidRPr="00352D11" w:rsidRDefault="000B7D83" w:rsidP="000B7D83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00000DE" w14:textId="77777777" w:rsidR="006E7CD6" w:rsidRDefault="006E7CD6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108" w14:textId="00C0308C" w:rsidR="006E7CD6" w:rsidRDefault="006E7CD6" w:rsidP="00DD4514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6E7CD6" w:rsidSect="00FB78EA">
      <w:footerReference w:type="default" r:id="rId8"/>
      <w:pgSz w:w="11906" w:h="16838"/>
      <w:pgMar w:top="448" w:right="1134" w:bottom="1659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79B3DF" w14:textId="77777777" w:rsidR="00C53A8B" w:rsidRDefault="00C53A8B">
      <w:pPr>
        <w:spacing w:after="0" w:line="240" w:lineRule="auto"/>
      </w:pPr>
      <w:r>
        <w:separator/>
      </w:r>
    </w:p>
  </w:endnote>
  <w:endnote w:type="continuationSeparator" w:id="0">
    <w:p w14:paraId="039A0FE6" w14:textId="77777777" w:rsidR="00C53A8B" w:rsidRDefault="00C53A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109" w14:textId="2F2176D4" w:rsidR="006E7CD6" w:rsidRDefault="00D95D2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AF5C07">
      <w:rPr>
        <w:noProof/>
        <w:color w:val="000000"/>
      </w:rPr>
      <w:t>1</w:t>
    </w:r>
    <w:r>
      <w:rPr>
        <w:color w:val="000000"/>
      </w:rPr>
      <w:fldChar w:fldCharType="end"/>
    </w:r>
  </w:p>
  <w:p w14:paraId="0000010A" w14:textId="77777777" w:rsidR="006E7CD6" w:rsidRDefault="006E7CD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B8AE84" w14:textId="77777777" w:rsidR="00C53A8B" w:rsidRDefault="00C53A8B">
      <w:pPr>
        <w:spacing w:after="0" w:line="240" w:lineRule="auto"/>
      </w:pPr>
      <w:r>
        <w:separator/>
      </w:r>
    </w:p>
  </w:footnote>
  <w:footnote w:type="continuationSeparator" w:id="0">
    <w:p w14:paraId="38037CB0" w14:textId="77777777" w:rsidR="00C53A8B" w:rsidRDefault="00C53A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71C73"/>
    <w:multiLevelType w:val="hybridMultilevel"/>
    <w:tmpl w:val="8AB0EADC"/>
    <w:lvl w:ilvl="0" w:tplc="A7444B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CD6"/>
    <w:rsid w:val="000B7D83"/>
    <w:rsid w:val="000C33DA"/>
    <w:rsid w:val="000E7FBD"/>
    <w:rsid w:val="001125E0"/>
    <w:rsid w:val="00126B12"/>
    <w:rsid w:val="00143141"/>
    <w:rsid w:val="00164D40"/>
    <w:rsid w:val="001658DA"/>
    <w:rsid w:val="00181E1E"/>
    <w:rsid w:val="001B1A24"/>
    <w:rsid w:val="00202DB2"/>
    <w:rsid w:val="0020520B"/>
    <w:rsid w:val="002B6EC2"/>
    <w:rsid w:val="002C6EC8"/>
    <w:rsid w:val="003404B1"/>
    <w:rsid w:val="00356E79"/>
    <w:rsid w:val="00382375"/>
    <w:rsid w:val="00382543"/>
    <w:rsid w:val="00383D34"/>
    <w:rsid w:val="003F7190"/>
    <w:rsid w:val="004044B1"/>
    <w:rsid w:val="0049141A"/>
    <w:rsid w:val="004E3192"/>
    <w:rsid w:val="004E701E"/>
    <w:rsid w:val="0050517F"/>
    <w:rsid w:val="005802CA"/>
    <w:rsid w:val="005D7F28"/>
    <w:rsid w:val="005F031F"/>
    <w:rsid w:val="005F61D7"/>
    <w:rsid w:val="00632CA6"/>
    <w:rsid w:val="00646354"/>
    <w:rsid w:val="00653070"/>
    <w:rsid w:val="006E7CD6"/>
    <w:rsid w:val="00736775"/>
    <w:rsid w:val="007604B8"/>
    <w:rsid w:val="00777531"/>
    <w:rsid w:val="00780557"/>
    <w:rsid w:val="007C0881"/>
    <w:rsid w:val="007D327B"/>
    <w:rsid w:val="007D423F"/>
    <w:rsid w:val="00842378"/>
    <w:rsid w:val="00844079"/>
    <w:rsid w:val="008A1DAA"/>
    <w:rsid w:val="00951740"/>
    <w:rsid w:val="009C73A2"/>
    <w:rsid w:val="009E0C06"/>
    <w:rsid w:val="00A13D38"/>
    <w:rsid w:val="00A20508"/>
    <w:rsid w:val="00A407CA"/>
    <w:rsid w:val="00A51148"/>
    <w:rsid w:val="00A579AD"/>
    <w:rsid w:val="00A74BDE"/>
    <w:rsid w:val="00AF5C07"/>
    <w:rsid w:val="00B16D69"/>
    <w:rsid w:val="00C013B4"/>
    <w:rsid w:val="00C05B9F"/>
    <w:rsid w:val="00C53A8B"/>
    <w:rsid w:val="00C67319"/>
    <w:rsid w:val="00C67EEE"/>
    <w:rsid w:val="00C70791"/>
    <w:rsid w:val="00CB2CC5"/>
    <w:rsid w:val="00D03573"/>
    <w:rsid w:val="00D95D28"/>
    <w:rsid w:val="00DA7841"/>
    <w:rsid w:val="00DB0798"/>
    <w:rsid w:val="00DD008E"/>
    <w:rsid w:val="00DD4514"/>
    <w:rsid w:val="00E037D8"/>
    <w:rsid w:val="00E04E04"/>
    <w:rsid w:val="00E62E44"/>
    <w:rsid w:val="00E77E38"/>
    <w:rsid w:val="00E95BFF"/>
    <w:rsid w:val="00EA38EE"/>
    <w:rsid w:val="00EE517D"/>
    <w:rsid w:val="00F22276"/>
    <w:rsid w:val="00F40919"/>
    <w:rsid w:val="00F40E28"/>
    <w:rsid w:val="00FB78EA"/>
    <w:rsid w:val="00FF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475F16"/>
  <w15:docId w15:val="{F14CA5D5-DECC-8841-A8D9-9045F6BB3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7D9F"/>
  </w:style>
  <w:style w:type="paragraph" w:styleId="Ttulo1">
    <w:name w:val="heading 1"/>
    <w:basedOn w:val="Normal"/>
    <w:next w:val="Normal"/>
    <w:link w:val="Ttulo1Char"/>
    <w:uiPriority w:val="9"/>
    <w:qFormat/>
    <w:rsid w:val="00826DDC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457DA"/>
    <w:pPr>
      <w:keepNext/>
      <w:spacing w:after="0" w:line="360" w:lineRule="auto"/>
      <w:jc w:val="both"/>
      <w:outlineLvl w:val="1"/>
    </w:pPr>
    <w:rPr>
      <w:rFonts w:ascii="Times New Roman" w:eastAsia="Times New Roman" w:hAnsi="Times New Roman"/>
      <w:b/>
      <w:sz w:val="24"/>
      <w:szCs w:val="20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457DA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733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rsid w:val="00733331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7333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rsid w:val="0073333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879D3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246F66"/>
  </w:style>
  <w:style w:type="table" w:styleId="Tabelacomgrade">
    <w:name w:val="Table Grid"/>
    <w:basedOn w:val="Tabelanormal"/>
    <w:uiPriority w:val="59"/>
    <w:rsid w:val="004A3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link w:val="Ttulo1"/>
    <w:uiPriority w:val="9"/>
    <w:rsid w:val="00826DDC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NormalWeb">
    <w:name w:val="Normal (Web)"/>
    <w:basedOn w:val="Normal"/>
    <w:uiPriority w:val="99"/>
    <w:unhideWhenUsed/>
    <w:rsid w:val="00FC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tulo2Char">
    <w:name w:val="Título 2 Char"/>
    <w:link w:val="Ttulo2"/>
    <w:rsid w:val="009457DA"/>
    <w:rPr>
      <w:rFonts w:ascii="Times New Roman" w:eastAsia="Times New Roman" w:hAnsi="Times New Roman" w:cs="Times New Roman"/>
      <w:b/>
      <w:sz w:val="24"/>
      <w:szCs w:val="20"/>
      <w:lang w:eastAsia="pt-BR"/>
    </w:rPr>
  </w:style>
  <w:style w:type="character" w:customStyle="1" w:styleId="Ttulo3Char">
    <w:name w:val="Título 3 Char"/>
    <w:link w:val="Ttulo3"/>
    <w:uiPriority w:val="9"/>
    <w:rsid w:val="009457DA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070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F07064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rsid w:val="00F61322"/>
    <w:pPr>
      <w:spacing w:after="0"/>
      <w:jc w:val="center"/>
    </w:pPr>
  </w:style>
  <w:style w:type="paragraph" w:customStyle="1" w:styleId="EndNoteBibliography">
    <w:name w:val="EndNote Bibliography"/>
    <w:basedOn w:val="Normal"/>
    <w:rsid w:val="00F61322"/>
    <w:pPr>
      <w:spacing w:line="240" w:lineRule="auto"/>
    </w:pPr>
  </w:style>
  <w:style w:type="character" w:customStyle="1" w:styleId="gene">
    <w:name w:val="gene"/>
    <w:rsid w:val="00D165AA"/>
  </w:style>
  <w:style w:type="paragraph" w:styleId="PargrafodaLista">
    <w:name w:val="List Paragraph"/>
    <w:basedOn w:val="Normal"/>
    <w:uiPriority w:val="34"/>
    <w:qFormat/>
    <w:rsid w:val="005F0BD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orpodetexto">
    <w:name w:val="Body Text"/>
    <w:basedOn w:val="Normal"/>
    <w:link w:val="CorpodetextoChar"/>
    <w:uiPriority w:val="99"/>
    <w:unhideWhenUsed/>
    <w:rsid w:val="005F0BD0"/>
    <w:pPr>
      <w:spacing w:after="120"/>
    </w:pPr>
    <w:rPr>
      <w:rFonts w:asciiTheme="minorHAnsi" w:eastAsiaTheme="minorHAnsi" w:hAnsiTheme="minorHAnsi" w:cstheme="minorBidi"/>
    </w:rPr>
  </w:style>
  <w:style w:type="character" w:customStyle="1" w:styleId="CorpodetextoChar">
    <w:name w:val="Corpo de texto Char"/>
    <w:basedOn w:val="Fontepargpadro"/>
    <w:link w:val="Corpodetexto"/>
    <w:uiPriority w:val="99"/>
    <w:rsid w:val="005F0BD0"/>
    <w:rPr>
      <w:rFonts w:asciiTheme="minorHAnsi" w:eastAsiaTheme="minorHAnsi" w:hAnsiTheme="minorHAnsi" w:cstheme="minorBidi"/>
      <w:sz w:val="22"/>
      <w:szCs w:val="22"/>
    </w:rPr>
  </w:style>
  <w:style w:type="character" w:styleId="Refdecomentrio">
    <w:name w:val="annotation reference"/>
    <w:uiPriority w:val="99"/>
    <w:semiHidden/>
    <w:unhideWhenUsed/>
    <w:rPr>
      <w:sz w:val="16"/>
      <w:szCs w:val="16"/>
    </w:rPr>
  </w:style>
  <w:style w:type="paragraph" w:styleId="Textodecomentrio">
    <w:name w:val="annotation text"/>
    <w:basedOn w:val="Normal"/>
    <w:link w:val="Textodecomentrio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uiPriority w:val="99"/>
    <w:semiHidden/>
    <w:rsid w:val="00F32E62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Pr>
      <w:b/>
      <w:bCs/>
    </w:rPr>
  </w:style>
  <w:style w:type="character" w:customStyle="1" w:styleId="AssuntodocomentrioChar">
    <w:name w:val="Assunto do comentário Char"/>
    <w:basedOn w:val="TextodecomentrioChar"/>
    <w:uiPriority w:val="99"/>
    <w:semiHidden/>
    <w:rsid w:val="00F32E62"/>
    <w:rPr>
      <w:b/>
      <w:bCs/>
      <w:sz w:val="24"/>
      <w:szCs w:val="24"/>
    </w:rPr>
  </w:style>
  <w:style w:type="table" w:styleId="SombreamentoMdio2">
    <w:name w:val="Medium Shading 2"/>
    <w:basedOn w:val="Tabelanormal"/>
    <w:uiPriority w:val="64"/>
    <w:rsid w:val="001D2A02"/>
    <w:rPr>
      <w:rFonts w:asciiTheme="minorHAnsi" w:eastAsiaTheme="minorHAnsi" w:hAnsiTheme="minorHAnsi" w:cstheme="minorBid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Fontepargpadro"/>
    <w:rsid w:val="00D6678C"/>
  </w:style>
  <w:style w:type="paragraph" w:styleId="Reviso">
    <w:name w:val="Revision"/>
    <w:hidden/>
    <w:uiPriority w:val="71"/>
    <w:rsid w:val="00EA6D8F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Pr>
      <w:b/>
      <w:bCs/>
      <w:sz w:val="20"/>
      <w:szCs w:val="20"/>
    </w:rPr>
  </w:style>
  <w:style w:type="character" w:customStyle="1" w:styleId="TextodecomentrioChar1">
    <w:name w:val="Texto de comentário Char1"/>
    <w:link w:val="Textodecomentrio"/>
    <w:uiPriority w:val="99"/>
    <w:semiHidden/>
    <w:rPr>
      <w:sz w:val="20"/>
      <w:szCs w:val="20"/>
    </w:rPr>
  </w:style>
  <w:style w:type="table" w:customStyle="1" w:styleId="a0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  <w:style w:type="table" w:customStyle="1" w:styleId="a1">
    <w:basedOn w:val="TableNormal1"/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single" w:sz="6" w:space="0" w:color="000000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color w:val="FFFFFF"/>
      </w:rPr>
      <w:tblPr/>
      <w:tcPr>
        <w:tcBorders>
          <w:top w:val="nil"/>
          <w:left w:val="nil"/>
          <w:bottom w:val="single" w:sz="18" w:space="0" w:color="000000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000000"/>
          <w:left w:val="nil"/>
          <w:bottom w:val="single" w:sz="18" w:space="0" w:color="000000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20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7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09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35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zXJlih0CPiBznm7odPhsSVqpow==">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230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59</cp:revision>
  <dcterms:created xsi:type="dcterms:W3CDTF">2021-06-04T14:05:00Z</dcterms:created>
  <dcterms:modified xsi:type="dcterms:W3CDTF">2021-06-05T11:47:00Z</dcterms:modified>
</cp:coreProperties>
</file>